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D3C5A" w14:textId="77FB8279" w:rsidR="00DF4B70" w:rsidRDefault="00DB538D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RQoL measured by EQ-5D-5L  and EQ-5D-VAS at admission, discharge, 6 and 12 months follow-up.</w:t>
      </w:r>
    </w:p>
    <w:tbl>
      <w:tblPr>
        <w:tblStyle w:val="a0"/>
        <w:tblW w:w="1511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5812"/>
        <w:gridCol w:w="2322"/>
        <w:gridCol w:w="2268"/>
        <w:gridCol w:w="2354"/>
        <w:gridCol w:w="2354"/>
      </w:tblGrid>
      <w:tr w:rsidR="00DF4B70" w14:paraId="3AFB4AE1" w14:textId="77777777">
        <w:trPr>
          <w:trHeight w:val="310"/>
        </w:trPr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12B1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QoL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2E64B3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ssion</w:t>
            </w:r>
          </w:p>
          <w:p w14:paraId="67D9F6F9" w14:textId="77777777" w:rsidR="00CE17E5" w:rsidRDefault="00FB6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4A765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harge</w:t>
            </w:r>
          </w:p>
          <w:p w14:paraId="71F6879C" w14:textId="77777777" w:rsidR="00CE17E5" w:rsidRDefault="00FB6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BD552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235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79493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DF4B70" w14:paraId="0694A839" w14:textId="77777777">
        <w:trPr>
          <w:trHeight w:val="310"/>
        </w:trPr>
        <w:tc>
          <w:tcPr>
            <w:tcW w:w="5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46989" w14:textId="77777777" w:rsidR="00DF4B70" w:rsidRDefault="00DF4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0197C4" w14:textId="77777777" w:rsidR="00DF4B70" w:rsidRDefault="00DF4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822BA" w14:textId="77777777" w:rsidR="00DF4B70" w:rsidRDefault="00DF4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9226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months</w:t>
            </w:r>
          </w:p>
          <w:p w14:paraId="63395AF3" w14:textId="77777777" w:rsidR="00CE17E5" w:rsidRDefault="00FB6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30973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months</w:t>
            </w:r>
          </w:p>
          <w:p w14:paraId="346E4D35" w14:textId="77777777" w:rsidR="00CE17E5" w:rsidRDefault="00FB6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4B70" w14:paraId="55FE7521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064E81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Q-5D summary sco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5C64" w14:textId="77777777" w:rsidR="00DF4B70" w:rsidRDefault="00DF4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2B44A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F51907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CDE607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F4B70" w14:paraId="2DF8673C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E063FC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isual analogu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6ABA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.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D3338A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1.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6D2A65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6.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0048D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8.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DF4B70" w14:paraId="39DC651F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9D2291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Q-5D individual component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F03E" w14:textId="77777777" w:rsidR="00DF4B70" w:rsidRDefault="00DF4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642CA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11CA0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7F473A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F4B70" w14:paraId="3FA61B5B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202310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bility, n (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FDA0" w14:textId="77777777" w:rsidR="00DF4B70" w:rsidRDefault="00DF4B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278A4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F1F8D3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E3A7B8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F4B70" w14:paraId="272D4FE8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743FE8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no problems in walking abou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9CE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488 (52.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C4C3F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708 (61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9E46A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567 (74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09346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797 (77.8)</w:t>
            </w:r>
          </w:p>
        </w:tc>
      </w:tr>
      <w:tr w:rsidR="00DF4B70" w14:paraId="769EAAD4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5F38FF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slight problems in walking abou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4D9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094 (22.7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1EF06B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336 (28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FA27EA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518 (19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DA1D3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050 (17.2)</w:t>
            </w:r>
          </w:p>
        </w:tc>
      </w:tr>
      <w:tr w:rsidR="00DF4B70" w14:paraId="74B5D8E8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0C728A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moderate problems in walking abou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E4C9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733 (15.1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65FC5E3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85 (6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37919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5 (3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DA59DB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7 (3.4)</w:t>
            </w:r>
          </w:p>
        </w:tc>
      </w:tr>
      <w:tr w:rsidR="00DF4B70" w14:paraId="191F8862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4F3EE1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severe problems in walking abou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2EA8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33 (6.8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06B2A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 (1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019A4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 (1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8839D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 (1.1)</w:t>
            </w:r>
          </w:p>
        </w:tc>
      </w:tr>
      <w:tr w:rsidR="00DF4B70" w14:paraId="1EE3BECD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BFCF92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am unable to walk abou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082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2 (2.7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C59505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 (1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4F29F3B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 (0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D38008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 (0.5)</w:t>
            </w:r>
          </w:p>
        </w:tc>
      </w:tr>
      <w:tr w:rsidR="00DF4B70" w14:paraId="582DA0FB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1B76BF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f-Care, n (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40AD" w14:textId="77777777" w:rsidR="00DF4B70" w:rsidRDefault="00DF4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68E4AC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195A54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AAF2B4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F4B70" w14:paraId="042278C8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85A2DC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no problems washing or dressing mysel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BE6B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137 (56.2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26E950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304 (65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D15EC2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957 (76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2CF0E7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107 (79.5)</w:t>
            </w:r>
          </w:p>
        </w:tc>
      </w:tr>
      <w:tr w:rsidR="00DF4B70" w14:paraId="077A695A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80403D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slight problems washing or dressing mysel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24C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210 (23.3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E7A34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228 (27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6ED5B9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25 (18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09DD45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955 (16.7)</w:t>
            </w:r>
          </w:p>
        </w:tc>
      </w:tr>
      <w:tr w:rsidR="00DF4B70" w14:paraId="5E738DC4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284788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moderate problems washing or dressing mysel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223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313 (12.8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25A052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7 (5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84408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8 (2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AD6E75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3 (2.8)</w:t>
            </w:r>
          </w:p>
        </w:tc>
      </w:tr>
      <w:tr w:rsidR="00DF4B70" w14:paraId="6F6156F7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127D6F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severe problems washing or dressing mysel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CE02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1 (5.2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8615E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 (1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02ACA3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 (0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A5B6C5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 (0.6)</w:t>
            </w:r>
          </w:p>
        </w:tc>
      </w:tr>
      <w:tr w:rsidR="00DF4B70" w14:paraId="2B508F89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5232CD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am unable to wash or dress mysel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99B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9 (2.4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DC167B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 (1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575E3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 (0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C5AB7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0.4)</w:t>
            </w:r>
          </w:p>
        </w:tc>
      </w:tr>
      <w:tr w:rsidR="00DF4B70" w14:paraId="08B3B6C3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9F4C4B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ual Activities, n (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A4B4" w14:textId="77777777" w:rsidR="00DF4B70" w:rsidRDefault="00DF4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413D7E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E0FC23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35C42C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F4B70" w14:paraId="25B6F98F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77042B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no problems doing my usual activiti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E1B3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261 (45.8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CA8870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866 (57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E106A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009 (71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C8357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357 (75.3)</w:t>
            </w:r>
          </w:p>
        </w:tc>
      </w:tr>
      <w:tr w:rsidR="00DF4B70" w14:paraId="1D436657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909DB1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slight problems doing my usual activiti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78BB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685 (26.0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6A40E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013 (31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49974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049 (22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3D1460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552 (20.0)</w:t>
            </w:r>
          </w:p>
        </w:tc>
      </w:tr>
      <w:tr w:rsidR="00DF4B70" w14:paraId="568A13BF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B9EBAD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moderate problems doing my usual activiti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1E0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988 (16.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F46FC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61 (7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71E337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8 (4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26835A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1 (3.3)</w:t>
            </w:r>
          </w:p>
        </w:tc>
      </w:tr>
      <w:tr w:rsidR="00DF4B70" w14:paraId="40349C4E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247090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severe problems washing or dressing mysel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068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53 (8.1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AB1893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1 (2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ADAB8F0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 (1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F59A7E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 (0.9)</w:t>
            </w:r>
          </w:p>
        </w:tc>
      </w:tr>
      <w:tr w:rsidR="00DF4B70" w14:paraId="7CDF28F8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5D2F95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am unable to wash or dress mysel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3967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3 (3.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61E8D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 (1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2DE0A2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 (0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0F9BF8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 (0.5)</w:t>
            </w:r>
          </w:p>
        </w:tc>
      </w:tr>
      <w:tr w:rsidR="00DF4B70" w14:paraId="1DCAFB18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33B4EC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Pain/Discomfort, n (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7AC2" w14:textId="77777777" w:rsidR="00DF4B70" w:rsidRDefault="00DF4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6220B9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8E0E2F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C2E4A9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F4B70" w14:paraId="0D2D5A71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0F7714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no pain or discomfor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E5F2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527 (36.2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A1D7125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922 (57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8A786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019 (71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3ABB39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507 (76.1)</w:t>
            </w:r>
          </w:p>
        </w:tc>
      </w:tr>
      <w:tr w:rsidR="00DF4B70" w14:paraId="7C52FF20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FF367A3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slight pain or discomfor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8FB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529 (30.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260FFE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624 (35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403DF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358 (24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952902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662 (20.6)</w:t>
            </w:r>
          </w:p>
        </w:tc>
      </w:tr>
      <w:tr w:rsidR="00DF4B70" w14:paraId="08355FC5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1260D2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  I have moderate pain or discomfor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04D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93 (18.8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DCBBC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17 (5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1C6FD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0 (3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FAC3C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 (2.6)</w:t>
            </w:r>
          </w:p>
        </w:tc>
      </w:tr>
      <w:tr w:rsidR="00DF4B70" w14:paraId="0E2AC035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A7BE12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severe pain or discomfor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602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880 (10.4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FD7B8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 (1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7A0C38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 (0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339012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 (0.5)</w:t>
            </w:r>
          </w:p>
        </w:tc>
      </w:tr>
      <w:tr w:rsidR="00DF4B70" w14:paraId="64FF0383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1C778A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have extreme pain or discomfor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AB24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1 (3.9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0C8540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0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60EE27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0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9CF210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0.1)</w:t>
            </w:r>
          </w:p>
        </w:tc>
      </w:tr>
      <w:tr w:rsidR="00DF4B70" w14:paraId="5A16BAEF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369F2B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Anxiety/Depression, n (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01A6" w14:textId="77777777" w:rsidR="00DF4B70" w:rsidRDefault="00DF4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9D0CA7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FB4A38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5B213C" w14:textId="77777777" w:rsidR="00DF4B70" w:rsidRDefault="00DF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F4B70" w14:paraId="7A6B9365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0E4F3F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am not anxious or depresse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F75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475 (41.4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D8453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781 (62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E4ED3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451 (79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6CEA7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673 (82.7)</w:t>
            </w:r>
          </w:p>
        </w:tc>
      </w:tr>
      <w:tr w:rsidR="00DF4B70" w14:paraId="6180B00F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028481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am slightly anxious or depresse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F140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702 (31.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B0FA6A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046 (31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83B05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221 (17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11C35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697 (15.2)</w:t>
            </w:r>
          </w:p>
        </w:tc>
      </w:tr>
      <w:tr w:rsidR="00DF4B70" w14:paraId="31B757B1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EF1128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am moderately anxious or depresse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FFFB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982 (16.5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75E87F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1 (4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651F5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8 (2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6FFFDC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6 (1.7)</w:t>
            </w:r>
          </w:p>
        </w:tc>
      </w:tr>
      <w:tr w:rsidR="00DF4B70" w14:paraId="1777BA5D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1ABE0B0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am severely anxious or depresse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B368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25 (7.9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0A4CB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 (0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2EABBA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 (0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7ED9D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 (0.3)</w:t>
            </w:r>
          </w:p>
        </w:tc>
      </w:tr>
      <w:tr w:rsidR="00DF4B70" w14:paraId="24AC99FA" w14:textId="77777777">
        <w:trPr>
          <w:trHeight w:val="310"/>
        </w:trPr>
        <w:tc>
          <w:tcPr>
            <w:tcW w:w="58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55088" w14:textId="77777777" w:rsidR="00DF4B70" w:rsidRDefault="00DB5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I am extremely anxious or depressed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5F6DF1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6 (2.5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965AD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0.3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EA7B8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0.2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4F9B6" w14:textId="77777777" w:rsidR="00DF4B70" w:rsidRDefault="00DB5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0.1)</w:t>
            </w:r>
          </w:p>
        </w:tc>
      </w:tr>
    </w:tbl>
    <w:p w14:paraId="63D966C7" w14:textId="4C6BD1E4" w:rsidR="00B13DBD" w:rsidRPr="00B13DBD" w:rsidRDefault="00B13DBD" w:rsidP="00B13D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07AA3">
        <w:rPr>
          <w:rFonts w:ascii="Times New Roman" w:eastAsia="Times New Roman" w:hAnsi="Times New Roman" w:cs="Times New Roman"/>
          <w:sz w:val="24"/>
          <w:szCs w:val="24"/>
        </w:rPr>
        <w:t>HRQoL</w:t>
      </w:r>
      <w:r w:rsidR="004E11DA" w:rsidRPr="00D07AA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07AA3">
        <w:rPr>
          <w:rFonts w:ascii="Times New Roman" w:eastAsia="Times New Roman" w:hAnsi="Times New Roman" w:cs="Times New Roman"/>
          <w:sz w:val="24"/>
          <w:szCs w:val="24"/>
        </w:rPr>
        <w:t xml:space="preserve"> Health-related quality of life</w:t>
      </w:r>
      <w:r w:rsidR="004E11DA" w:rsidRPr="00D07AA3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07AA3">
        <w:rPr>
          <w:rFonts w:ascii="Times New Roman" w:eastAsia="Times New Roman" w:hAnsi="Times New Roman" w:cs="Times New Roman"/>
          <w:sz w:val="24"/>
          <w:szCs w:val="24"/>
        </w:rPr>
        <w:t xml:space="preserve"> EQ-5D-5L</w:t>
      </w:r>
      <w:r w:rsidR="004E11DA" w:rsidRPr="00D07AA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07AA3">
        <w:rPr>
          <w:rFonts w:ascii="Times New Roman" w:hAnsi="Times New Roman" w:cs="Times New Roman"/>
          <w:sz w:val="24"/>
          <w:szCs w:val="24"/>
        </w:rPr>
        <w:t>EuroQoL-5 Dimensions 5-Level</w:t>
      </w:r>
      <w:r w:rsidR="004E11DA" w:rsidRPr="00D07AA3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07AA3">
        <w:rPr>
          <w:rFonts w:ascii="Times New Roman" w:eastAsia="Times New Roman" w:hAnsi="Times New Roman" w:cs="Times New Roman"/>
          <w:sz w:val="24"/>
          <w:szCs w:val="24"/>
        </w:rPr>
        <w:t>EQ-5D-VAS</w:t>
      </w:r>
      <w:r w:rsidR="004E11DA" w:rsidRPr="00D07AA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07A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7AA3">
        <w:rPr>
          <w:rFonts w:ascii="Times New Roman" w:hAnsi="Times New Roman" w:cs="Times New Roman"/>
          <w:sz w:val="24"/>
          <w:szCs w:val="24"/>
        </w:rPr>
        <w:t>EuroQoL Visual Analogue Scale.</w:t>
      </w:r>
    </w:p>
    <w:p w14:paraId="47173C8E" w14:textId="77777777" w:rsidR="00B27EAF" w:rsidRPr="00B13DBD" w:rsidRDefault="00B27E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85B034" w14:textId="25E6F94D" w:rsidR="00B27EAF" w:rsidRDefault="00B27EA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27EAF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B70"/>
    <w:rsid w:val="000454FB"/>
    <w:rsid w:val="00356768"/>
    <w:rsid w:val="00463709"/>
    <w:rsid w:val="004E11DA"/>
    <w:rsid w:val="00784472"/>
    <w:rsid w:val="007F59DB"/>
    <w:rsid w:val="008E3919"/>
    <w:rsid w:val="009428D9"/>
    <w:rsid w:val="00B13DBD"/>
    <w:rsid w:val="00B27EAF"/>
    <w:rsid w:val="00CE17E5"/>
    <w:rsid w:val="00D07AA3"/>
    <w:rsid w:val="00DB538D"/>
    <w:rsid w:val="00DF4B70"/>
    <w:rsid w:val="00FB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D6C14"/>
  <w15:docId w15:val="{B1B908FC-8706-40D9-BBFE-4A6ACB22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C41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E6A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6A20"/>
    <w:rPr>
      <w:color w:val="954F72"/>
      <w:u w:val="single"/>
    </w:rPr>
  </w:style>
  <w:style w:type="paragraph" w:customStyle="1" w:styleId="msonormal0">
    <w:name w:val="msonormal"/>
    <w:basedOn w:val="Normal"/>
    <w:rsid w:val="007E6A20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</w:rPr>
  </w:style>
  <w:style w:type="paragraph" w:customStyle="1" w:styleId="xl65">
    <w:name w:val="xl65"/>
    <w:basedOn w:val="Normal"/>
    <w:rsid w:val="007E6A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E6A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E6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E6A2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E6A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E6A20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E6A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E6A2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E6A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E6A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E6A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E6A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E6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8">
    <w:name w:val="xl78"/>
    <w:basedOn w:val="Normal"/>
    <w:rsid w:val="007E6A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E6A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463709"/>
    <w:pPr>
      <w:spacing w:after="0" w:line="240" w:lineRule="auto"/>
    </w:pPr>
    <w:rPr>
      <w:rFonts w:cs="Angsana New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0x8x19i0zgeu6Ppy1zKl5qU50w==">CgMxLjAyCGguZ2pkZ3hzOAByITExTzRnRTR0Q0xTWWJCdVMtSmZzN0JCQnMwVHJQZlcy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สุกัญญา ศิริโยธา</dc:creator>
  <cp:lastModifiedBy>Thosaphol Limpijankit</cp:lastModifiedBy>
  <cp:revision>5</cp:revision>
  <dcterms:created xsi:type="dcterms:W3CDTF">2023-09-24T07:59:00Z</dcterms:created>
  <dcterms:modified xsi:type="dcterms:W3CDTF">2023-09-25T04:42:00Z</dcterms:modified>
</cp:coreProperties>
</file>